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3"/>
        <w:gridCol w:w="1327"/>
        <w:gridCol w:w="711"/>
        <w:gridCol w:w="1003"/>
        <w:gridCol w:w="541"/>
      </w:tblGrid>
      <w:tr>
        <w:trPr>
          <w:trHeight w:val="300" w:hRule="atLeast"/>
        </w:trPr>
        <w:tc>
          <w:tcPr>
            <w:tcW w:w="81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xon</w:t>
            </w:r>
          </w:p>
          <w:tbl>
            <w:tblPr>
              <w:tblW w:w="579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57"/>
              <w:gridCol w:w="1250"/>
              <w:gridCol w:w="1484"/>
            </w:tblGrid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20"/>
                      <w:szCs w:val="20"/>
                    </w:rPr>
                    <w:t>Coefficient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Caulophacus arcticus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7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Narrow whit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591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Hairy whit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269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Cladorhiza gelida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12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Puffy white encrustment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2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Polymastia</w:t>
                  </w: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 xml:space="preserve"> sp.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3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Cup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623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Thin white encrustment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47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Hole punch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71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Dough-lik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5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Lobe-lik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429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Tennisball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71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Half-and-half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91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Myxillina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708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Bulb-tipped clump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3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Pip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389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Papilla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223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Bubbl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43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Pancak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15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White dom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32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Tentorium semisuberites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53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Gray dom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2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Volcano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34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Slipper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32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Rocket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215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Circl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285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Flame spong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36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 xml:space="preserve">Hormathiidae 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23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Gersemia fruticosa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3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Bathyphellia margaritacea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46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Broccoli soft coral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17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1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Large white cerianthid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06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5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Small white actinarian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23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Fringe anemon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32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Sea pen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651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Large red anemon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Bythocaris leucopis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64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Small red-and-white shrimp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693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Verum striolatum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08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4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Lysianassidae sp. 1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535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Small white isopod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429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Dunce hat shrimp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428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Fantail shrimp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15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Saduria megalura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29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Halirages caina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023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Neohela lamia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769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Poraniomorpha hispida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7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Bathycrinus carpenterii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56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Hymenaster pellucidus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Lycodes frigidus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4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6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Mohnia mohnia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131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2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Laminar bryozoan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71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5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Drop-ston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28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Lebensspur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1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3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Hairball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77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Crinoid stalk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4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Burrow entranc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863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Worm tube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21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Shell fragment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161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1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20"/>
                      <w:szCs w:val="20"/>
                    </w:rPr>
                    <w:t>Caulophacus arcticus</w:t>
                  </w: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 xml:space="preserve"> debris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266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Percent hard substratum cover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 xml:space="preserve">Total species 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795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Total individuals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852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Margalef richness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114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2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Pielou evenness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-0.65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0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Shannon-Wiener diversity</w:t>
                  </w:r>
                </w:p>
              </w:tc>
              <w:tc>
                <w:tcPr>
                  <w:tcW w:w="1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277</w:t>
                  </w:r>
                </w:p>
              </w:tc>
              <w:tc>
                <w:tcPr>
                  <w:tcW w:w="148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  <w:t>0.008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3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5:02:00Z</dcterms:created>
  <dc:creator>Kirstin</dc:creator>
  <dc:description/>
  <cp:keywords/>
  <dc:language>en-US</dc:language>
  <cp:lastModifiedBy>Kirstin Meyer</cp:lastModifiedBy>
  <dcterms:modified xsi:type="dcterms:W3CDTF">2014-07-30T05:02:00Z</dcterms:modified>
  <cp:revision>2</cp:revision>
  <dc:subject/>
  <dc:title/>
</cp:coreProperties>
</file>